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12F65BD" w:rsidR="00F102CC" w:rsidRPr="003D5AF6" w:rsidRDefault="007C604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25EC380" w:rsidR="00F102CC" w:rsidRPr="003D5AF6" w:rsidRDefault="007C604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87ED60B" w:rsidR="00F102CC" w:rsidRPr="003D5AF6" w:rsidRDefault="007C604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4E66E51" w:rsidR="00F102CC" w:rsidRPr="003D5AF6" w:rsidRDefault="007C604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0C927C0" w:rsidR="00F102CC" w:rsidRPr="003D5AF6" w:rsidRDefault="007C604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006D48D" w:rsidR="00F102CC" w:rsidRPr="003D5AF6" w:rsidRDefault="007C604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1152354" w:rsidR="00F102CC" w:rsidRPr="003D5AF6" w:rsidRDefault="007C604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2F91BF7" w:rsidR="00F102CC" w:rsidRPr="003D5AF6" w:rsidRDefault="007C604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9B2B364" w:rsidR="00F102CC" w:rsidRPr="003D5AF6" w:rsidRDefault="007C604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798C2F0" w:rsidR="00F102CC" w:rsidRDefault="007C604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A7B798F" w:rsidR="00F102CC" w:rsidRPr="003D5AF6" w:rsidRDefault="007C60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DF32CE8" w:rsidR="00F102CC" w:rsidRPr="003D5AF6" w:rsidRDefault="007C60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50E7E78" w:rsidR="00F102CC" w:rsidRPr="003D5AF6" w:rsidRDefault="007C60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816B8A7" w:rsidR="00F102CC" w:rsidRDefault="007C60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AB6D090" w:rsidR="00F102CC" w:rsidRPr="003D5AF6" w:rsidRDefault="007C60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26BDB62" w:rsidR="00F102CC" w:rsidRPr="003D5AF6" w:rsidRDefault="007C60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2ECC2BD9" w:rsidR="00F102CC" w:rsidRPr="003D5AF6" w:rsidRDefault="007C60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69BAF760" w:rsidR="00F102CC" w:rsidRPr="003D5AF6" w:rsidRDefault="007C60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4B10C05" w:rsidR="00F102CC" w:rsidRPr="003D5AF6" w:rsidRDefault="007C60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726F61B" w:rsidR="00F102CC" w:rsidRPr="003D5AF6" w:rsidRDefault="007C60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CBC3EEE" w:rsidR="00F102CC" w:rsidRPr="003D5AF6" w:rsidRDefault="007C60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CC6F120" w:rsidR="00F102CC" w:rsidRPr="003D5AF6" w:rsidRDefault="007C60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26EBB2E2" w:rsidR="00F102CC" w:rsidRPr="003D5AF6" w:rsidRDefault="007C60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7FDEDCF" w:rsidR="00F102CC" w:rsidRPr="003D5AF6" w:rsidRDefault="007C6049">
            <w:pPr>
              <w:spacing w:line="225" w:lineRule="auto"/>
              <w:rPr>
                <w:rFonts w:ascii="Noto Sans" w:eastAsia="Noto Sans" w:hAnsi="Noto Sans" w:cs="Noto Sans"/>
                <w:bCs/>
                <w:color w:val="434343"/>
                <w:sz w:val="18"/>
                <w:szCs w:val="18"/>
              </w:rPr>
            </w:pPr>
            <w:r w:rsidRPr="007C6049">
              <w:rPr>
                <w:rFonts w:ascii="Noto Sans" w:eastAsia="Noto Sans" w:hAnsi="Noto Sans" w:cs="Noto Sans"/>
                <w:bCs/>
                <w:color w:val="434343"/>
                <w:sz w:val="18"/>
                <w:szCs w:val="18"/>
              </w:rPr>
              <w:t>Materials and methods – Ecological niche modelling and model evalua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5A23EA45" w:rsidR="00F102CC" w:rsidRPr="003D5AF6" w:rsidRDefault="007C60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728E9528" w:rsidR="00F102CC" w:rsidRPr="003D5AF6" w:rsidRDefault="007C60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458F5639" w:rsidR="00F102CC" w:rsidRPr="003D5AF6" w:rsidRDefault="007C6049">
            <w:pPr>
              <w:spacing w:line="225" w:lineRule="auto"/>
              <w:rPr>
                <w:rFonts w:ascii="Noto Sans" w:eastAsia="Noto Sans" w:hAnsi="Noto Sans" w:cs="Noto Sans"/>
                <w:bCs/>
                <w:color w:val="434343"/>
                <w:sz w:val="18"/>
                <w:szCs w:val="18"/>
              </w:rPr>
            </w:pPr>
            <w:r w:rsidRPr="007C6049">
              <w:rPr>
                <w:rFonts w:ascii="Noto Sans" w:eastAsia="Noto Sans" w:hAnsi="Noto Sans" w:cs="Noto Sans"/>
                <w:bCs/>
                <w:color w:val="434343"/>
                <w:sz w:val="18"/>
                <w:szCs w:val="18"/>
              </w:rPr>
              <w:t>https://empres-i.apps.fao.org/general</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9107610" w:rsidR="00F102CC" w:rsidRPr="003D5AF6" w:rsidRDefault="007C6049">
            <w:pPr>
              <w:spacing w:line="225" w:lineRule="auto"/>
              <w:rPr>
                <w:rFonts w:ascii="Noto Sans" w:eastAsia="Noto Sans" w:hAnsi="Noto Sans" w:cs="Noto Sans"/>
                <w:bCs/>
                <w:color w:val="434343"/>
                <w:sz w:val="18"/>
                <w:szCs w:val="18"/>
              </w:rPr>
            </w:pPr>
            <w:r w:rsidRPr="007C6049">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07435691" w:rsidR="00F102CC" w:rsidRPr="003D5AF6" w:rsidRDefault="007C6049">
            <w:pPr>
              <w:spacing w:line="225" w:lineRule="auto"/>
              <w:rPr>
                <w:rFonts w:ascii="Noto Sans" w:eastAsia="Noto Sans" w:hAnsi="Noto Sans" w:cs="Noto Sans"/>
                <w:bCs/>
                <w:color w:val="434343"/>
              </w:rPr>
            </w:pPr>
            <w:r w:rsidRPr="007C6049">
              <w:rPr>
                <w:rFonts w:ascii="Noto Sans" w:eastAsia="Noto Sans" w:hAnsi="Noto Sans" w:cs="Noto Sans"/>
                <w:bCs/>
                <w:color w:val="434343"/>
                <w:sz w:val="16"/>
                <w:szCs w:val="16"/>
              </w:rPr>
              <w:t>The code used to generate the ecological niche models and figures is publicly available at:</w:t>
            </w:r>
            <w:r w:rsidRPr="007C6049">
              <w:rPr>
                <w:rFonts w:ascii="Noto Sans" w:eastAsia="Noto Sans" w:hAnsi="Noto Sans" w:cs="Noto Sans"/>
                <w:bCs/>
                <w:color w:val="434343"/>
                <w:sz w:val="16"/>
                <w:szCs w:val="16"/>
              </w:rPr>
              <w:t xml:space="preserve"> </w:t>
            </w:r>
            <w:r>
              <w:rPr>
                <w:sz w:val="20"/>
                <w:szCs w:val="20"/>
              </w:rPr>
              <w:t>https://github.com/sdellicour/h5nx_risk_mapping</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512A5191" w:rsidR="00F102CC" w:rsidRPr="003D5AF6" w:rsidRDefault="007C6049">
            <w:pPr>
              <w:spacing w:line="225" w:lineRule="auto"/>
              <w:rPr>
                <w:rFonts w:ascii="Noto Sans" w:eastAsia="Noto Sans" w:hAnsi="Noto Sans" w:cs="Noto Sans"/>
                <w:bCs/>
                <w:color w:val="434343"/>
                <w:sz w:val="18"/>
                <w:szCs w:val="18"/>
              </w:rPr>
            </w:pPr>
            <w:r w:rsidRPr="007C6049">
              <w:rPr>
                <w:rFonts w:ascii="Noto Sans" w:eastAsia="Noto Sans" w:hAnsi="Noto Sans" w:cs="Noto Sans"/>
                <w:bCs/>
                <w:color w:val="434343"/>
                <w:sz w:val="18"/>
                <w:szCs w:val="18"/>
              </w:rPr>
              <w:t>Not applicabl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49734AE" w:rsidR="00F102CC" w:rsidRPr="003D5AF6" w:rsidRDefault="003A51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2E1317" w14:textId="77777777" w:rsidR="000E1F9A" w:rsidRDefault="000E1F9A">
      <w:r>
        <w:separator/>
      </w:r>
    </w:p>
  </w:endnote>
  <w:endnote w:type="continuationSeparator" w:id="0">
    <w:p w14:paraId="4C9DD2C1" w14:textId="77777777" w:rsidR="000E1F9A" w:rsidRDefault="000E1F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FB1BD6" w14:textId="77777777" w:rsidR="000E1F9A" w:rsidRDefault="000E1F9A">
      <w:r>
        <w:separator/>
      </w:r>
    </w:p>
  </w:footnote>
  <w:footnote w:type="continuationSeparator" w:id="0">
    <w:p w14:paraId="6D3D0582" w14:textId="77777777" w:rsidR="000E1F9A" w:rsidRDefault="000E1F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E1F9A"/>
    <w:rsid w:val="001B3BCC"/>
    <w:rsid w:val="002209A8"/>
    <w:rsid w:val="003A5139"/>
    <w:rsid w:val="003D5AF6"/>
    <w:rsid w:val="00400C53"/>
    <w:rsid w:val="00427975"/>
    <w:rsid w:val="004E2C31"/>
    <w:rsid w:val="005B0259"/>
    <w:rsid w:val="007054B6"/>
    <w:rsid w:val="0078687E"/>
    <w:rsid w:val="007C6049"/>
    <w:rsid w:val="009C7B26"/>
    <w:rsid w:val="00A11E52"/>
    <w:rsid w:val="00B2483D"/>
    <w:rsid w:val="00BD41E9"/>
    <w:rsid w:val="00C30296"/>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502</Words>
  <Characters>826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UPAS Marie-Cécile</cp:lastModifiedBy>
  <cp:revision>8</cp:revision>
  <dcterms:created xsi:type="dcterms:W3CDTF">2022-02-28T12:21:00Z</dcterms:created>
  <dcterms:modified xsi:type="dcterms:W3CDTF">2025-12-18T16:59:00Z</dcterms:modified>
</cp:coreProperties>
</file>